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8.  GeneIndexer latent semantic indexing (LSI) of significantly-regulated ‘p53 signaling’ KEGG pathway.</w:t>
      </w:r>
      <w:r>
        <w:rPr/>
        <w:t xml:space="preserve">  Using the KEGG signaling pathway ‘p53 signaling’ as an input term, a list of the top 1000 implicitly-correlated (LSI correlation score 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4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2236"/>
      </w:tblGrid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  <w:t>p53 signaling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2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2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pr1l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rk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6626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4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34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34c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7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ref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k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009f10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trp53r172l)4491jmr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m4-ps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0403b10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rg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g20l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a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7a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44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1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rg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53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33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0042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m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se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2ai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1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y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53d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53d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53d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sn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2434i11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002n14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c2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mit139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f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rrf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34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hit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1a1-rs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55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4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2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bp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b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0829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cyl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pht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i1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3472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4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7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3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pr1l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tad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r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a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e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sa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pd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h1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9b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4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30033f20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-ps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d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9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dd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pht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c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tad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3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l2l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dn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in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iz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sn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xc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at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fdc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85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pr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c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bp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md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f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326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5d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g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79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les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rm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as1-ps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16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fm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5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bp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da3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g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hy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dh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6j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r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i1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tmd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h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ct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9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trp53r172h)8512jmr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e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g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g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40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tad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9mit12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w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mt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2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g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8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3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2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d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yd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wd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k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rg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we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20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ca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m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ors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3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7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c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qln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k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l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rn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o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iz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eb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b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fip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kb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1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tf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1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da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5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ap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ja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k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rc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ad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nes-rtta)306rvs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ap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ci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g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28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4f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hs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gin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da2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9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k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l3-ps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19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gi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d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g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w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l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hd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0408c04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rg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6mit8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301g19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1c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add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ao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dn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s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01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b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s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ts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14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ds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1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202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4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3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s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1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063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h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4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4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d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ats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1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1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va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f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ms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l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r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pt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w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db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itd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l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h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2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i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x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na5h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cam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h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1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23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e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d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b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1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g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s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tv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h1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inp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1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1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c5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20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c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t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e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ra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2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b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f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ig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n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1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yl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oc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o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c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d11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les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wsu114e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30027c09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1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atip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n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in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ati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4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yc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mit26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3h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c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d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1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ai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d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x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nn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cr2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rir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xr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ym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8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wnt1)1hev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o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m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d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t4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207i05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5c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c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xi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dn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e1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bpz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b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2e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s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l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a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cl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f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ep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st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p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2832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ox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i1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3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p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yb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f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dy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g1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b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0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n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tl9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16h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ck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rt14-cre)1efu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l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6l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gl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w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t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l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s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14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t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ce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2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8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y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c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27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orl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r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d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in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imc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rd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t9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0002h23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4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ul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gl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st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d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3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g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n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2a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sp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sr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3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o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2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i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4a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vn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t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b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q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k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min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16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d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en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v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st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cc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rod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4a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14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b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cb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9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g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d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cyl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spn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ml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n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1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ch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d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pa1l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c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p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of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xx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at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k6odctr)55tgo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bp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c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a2r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as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11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af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1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f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cr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sy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5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dxr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2e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b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569m22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30017j20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p1l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c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3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qo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m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t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10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rg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1h1c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9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0019g21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7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1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nd1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ertd647e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s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ca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as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qln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1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k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lre1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tf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r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9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ist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1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b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2l1b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emp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d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galt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2a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gh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apin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a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y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5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a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20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cc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3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3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1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myt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6a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xi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in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d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20401k05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417h13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ap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m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f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g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t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i3b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m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8f13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b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921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d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rg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rg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ic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n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n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ap2c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dh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fm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c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nt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5c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gt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30417c01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k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1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e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2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s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a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x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c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hd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2h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31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e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4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g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as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199a-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1l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x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h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g10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c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t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b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s1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af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k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52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l1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p14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zm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r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i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mce4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ub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3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eb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5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ct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d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hrf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ak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k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hag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u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2a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id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a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ap2l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r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r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t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b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s1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cc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c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s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51a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1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x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2d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n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8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swim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dd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8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g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k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1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tg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5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1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ss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3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k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5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2h2ac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n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m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n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2c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q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m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(x)1h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o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p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1l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gbp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0092e17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c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sf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5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in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9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p32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l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41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m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bim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d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tcn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568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v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i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s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b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b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r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mt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seh2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l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sb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di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i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kzf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d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v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af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i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l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d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rc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r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1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h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1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uo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g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mo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m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na1bp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x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8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n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l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ap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e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a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q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bcl2l1)2cbt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tscr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b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f1l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bp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6249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d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fm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d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6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h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af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f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18a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2g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2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b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gf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scan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i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t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23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m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e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v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mo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ed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43575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8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9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1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4f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bl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rh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bp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f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4b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o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2i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ha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yd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mmtvneu)202mu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m2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1-ps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c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ertd621e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n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op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rk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2l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1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urf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do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h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c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e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p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c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e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002n01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h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d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lre1c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d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3-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1417g12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b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h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t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1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ra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x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lre1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4h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p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l1x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s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pl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i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3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ms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l1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t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a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56p07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m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2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rm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m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dh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p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b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gf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d4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x3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x2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n5l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0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rpin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4835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0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g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2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xf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sr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sr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6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lh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m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c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afx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3f3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l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a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vl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f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1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tm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kzf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2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tm8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l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b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9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a9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re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ap2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c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y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d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1a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ed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9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nm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s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vbl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5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r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p1l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ig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97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7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g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ql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l1d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c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mr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2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t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30437p03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69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14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6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5l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t3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bcl2)1ts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un1d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f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jd2c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4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30052i12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10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32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bi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109i03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b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1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76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4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32e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  <w:tr>
        <w:trPr>
          <w:trHeight w:val="225" w:hRule="atLeast"/>
        </w:trPr>
        <w:tc>
          <w:tcPr>
            <w:tcW w:w="22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20467c03rik</w:t>
            </w:r>
          </w:p>
        </w:tc>
        <w:tc>
          <w:tcPr>
            <w:tcW w:w="2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21:00Z</dcterms:created>
  <dc:creator>maudsleyst</dc:creator>
  <dc:description/>
  <cp:keywords/>
  <dc:language>en-US</dc:language>
  <cp:lastModifiedBy>martinbro</cp:lastModifiedBy>
  <dcterms:modified xsi:type="dcterms:W3CDTF">2011-10-27T20:31:00Z</dcterms:modified>
  <cp:revision>5</cp:revision>
  <dc:subject/>
  <dc:title>p53 signaling</dc:title>
</cp:coreProperties>
</file>